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>Supplementary Table 1.  Physico-chemical characteristics of SWCNTs.</w:t>
      </w:r>
    </w:p>
    <w:p>
      <w:pPr>
        <w:pStyle w:val="Normal"/>
        <w:jc w:val="both"/>
        <w:rPr>
          <w:rFonts w:ascii="Georgia" w:hAnsi="Georgia" w:cs="Georgia"/>
          <w:sz w:val="22"/>
          <w:szCs w:val="22"/>
        </w:rPr>
      </w:pPr>
      <w:r>
        <w:rPr>
          <w:rFonts w:cs="Georgia" w:ascii="Georgia" w:hAnsi="Georgia"/>
          <w:sz w:val="22"/>
          <w:szCs w:val="22"/>
        </w:rPr>
      </w:r>
    </w:p>
    <w:p>
      <w:pPr>
        <w:pStyle w:val="Normal"/>
        <w:jc w:val="both"/>
        <w:rPr>
          <w:rFonts w:ascii="Georgia" w:hAnsi="Georgia" w:cs="Georgia"/>
          <w:sz w:val="22"/>
          <w:szCs w:val="22"/>
        </w:rPr>
      </w:pPr>
      <w:r>
        <w:rPr>
          <w:rFonts w:cs="Georgia" w:ascii="Georgia" w:hAnsi="Georgia"/>
          <w:sz w:val="22"/>
          <w:szCs w:val="22"/>
        </w:rPr>
        <w:t>Sample ID</w:t>
        <w:tab/>
        <w:tab/>
        <w:t xml:space="preserve">        Zeta</w:t>
        <w:tab/>
        <w:t xml:space="preserve">  </w:t>
        <w:tab/>
        <w:t>pH</w:t>
        <w:tab/>
        <w:t xml:space="preserve">       Size </w:t>
        <w:tab/>
        <w:t xml:space="preserve">    Elemental Carbon</w:t>
      </w:r>
    </w:p>
    <w:p>
      <w:pPr>
        <w:pStyle w:val="Normal"/>
        <w:ind w:right="-720" w:hanging="0"/>
        <w:jc w:val="both"/>
        <w:rPr/>
      </w:pPr>
      <w:r>
        <w:rPr>
          <w:rFonts w:cs="Georgia" w:ascii="Georgia" w:hAnsi="Georgia"/>
          <w:sz w:val="22"/>
          <w:szCs w:val="22"/>
        </w:rPr>
        <w:tab/>
        <w:tab/>
        <w:tab/>
        <w:t>Potential (mV)</w:t>
        <w:tab/>
        <w:tab/>
        <w:t xml:space="preserve">               distribution (nm)             content (ng/µl)</w:t>
      </w:r>
    </w:p>
    <w:p>
      <w:pPr>
        <w:pStyle w:val="Normal"/>
        <w:jc w:val="both"/>
        <w:rPr>
          <w:rFonts w:ascii="Georgia" w:hAnsi="Georgia" w:cs="Georgia"/>
          <w:sz w:val="22"/>
          <w:szCs w:val="22"/>
        </w:rPr>
      </w:pPr>
      <w:r>
        <w:rPr>
          <w:rFonts w:cs="Georgia" w:ascii="Georgia" w:hAnsi="Georgia"/>
          <w:sz w:val="22"/>
          <w:szCs w:val="22"/>
        </w:rPr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>SWCNT</w:t>
        <w:tab/>
        <w:tab/>
        <w:t>-42.3 ± 0.9</w:t>
        <w:tab/>
        <w:tab/>
        <w:t xml:space="preserve">6.23 </w:t>
        <w:tab/>
        <w:tab/>
        <w:t>135 ± 3</w:t>
        <w:tab/>
        <w:tab/>
        <w:t xml:space="preserve">      36 ± 6</w:t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>SWCNT/PS</w:t>
        <w:tab/>
        <w:tab/>
        <w:t>-50.4 ± 0.9</w:t>
        <w:tab/>
        <w:tab/>
        <w:t>7.14</w:t>
        <w:tab/>
        <w:tab/>
        <w:t>162 ± 5</w:t>
        <w:tab/>
        <w:tab/>
        <w:t xml:space="preserve">      59 ± 11</w:t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>SWCNT/PC</w:t>
        <w:tab/>
        <w:tab/>
        <w:t>-48.2 ± 0.2</w:t>
        <w:tab/>
        <w:tab/>
        <w:t>7.02</w:t>
        <w:tab/>
        <w:tab/>
        <w:t>155 ± 1</w:t>
        <w:tab/>
        <w:tab/>
        <w:t xml:space="preserve">      75 ± 16</w:t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>SWCNT/PS-NBD</w:t>
        <w:tab/>
        <w:t>-46.4 ± 0.5</w:t>
        <w:tab/>
        <w:tab/>
        <w:t>6.93</w:t>
        <w:tab/>
        <w:tab/>
        <w:t>153 ± 2</w:t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>SWCNT/PC-NBD</w:t>
        <w:tab/>
        <w:t>-34.9 ± 4.5</w:t>
        <w:tab/>
        <w:tab/>
        <w:t>6.94</w:t>
        <w:tab/>
        <w:tab/>
        <w:t>169 ± 5</w:t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>SWCNT/cyt c</w:t>
        <w:tab/>
        <w:tab/>
        <w:t>-38.8 ± 1.8</w:t>
        <w:tab/>
        <w:tab/>
        <w:t>7.03</w:t>
        <w:tab/>
        <w:tab/>
        <w:t>156 ± 3</w:t>
      </w:r>
    </w:p>
    <w:p>
      <w:pPr>
        <w:pStyle w:val="Normal"/>
        <w:jc w:val="both"/>
        <w:rPr/>
      </w:pPr>
      <w:r>
        <w:rPr>
          <w:rFonts w:cs="Georgia" w:ascii="Georgia" w:hAnsi="Georgia"/>
          <w:sz w:val="22"/>
          <w:szCs w:val="22"/>
        </w:rPr>
        <w:t>SWCNT/cyt c/PS</w:t>
        <w:tab/>
        <w:t>-49.5 ± 3.5</w:t>
        <w:tab/>
        <w:tab/>
        <w:t>7.02</w:t>
        <w:tab/>
        <w:tab/>
        <w:t>164 ± 2</w:t>
        <w:tab/>
        <w:tab/>
        <w:t xml:space="preserve">      96 ± 19</w:t>
      </w:r>
    </w:p>
    <w:p>
      <w:pPr>
        <w:pStyle w:val="Normal"/>
        <w:jc w:val="both"/>
        <w:rPr>
          <w:rFonts w:ascii="Georgia" w:hAnsi="Georgia" w:cs="Georgia"/>
          <w:sz w:val="22"/>
          <w:szCs w:val="22"/>
        </w:rPr>
      </w:pPr>
      <w:r>
        <w:rPr>
          <w:rFonts w:cs="Georgia" w:ascii="Georgia" w:hAnsi="Georgia"/>
          <w:sz w:val="22"/>
          <w:szCs w:val="22"/>
        </w:rPr>
        <w:t>SWCNT/cyt c/PC</w:t>
        <w:tab/>
        <w:t>-52.2 ± 3.3</w:t>
        <w:tab/>
        <w:tab/>
        <w:t>7.14</w:t>
        <w:tab/>
        <w:tab/>
        <w:t>171 ± 3</w:t>
      </w:r>
    </w:p>
    <w:p>
      <w:pPr>
        <w:pStyle w:val="Normal"/>
        <w:jc w:val="both"/>
        <w:rPr>
          <w:rFonts w:ascii="Georgia" w:hAnsi="Georgia" w:cs="Georgia"/>
          <w:sz w:val="22"/>
          <w:szCs w:val="22"/>
        </w:rPr>
      </w:pPr>
      <w:r>
        <w:rPr>
          <w:rFonts w:cs="Georgia" w:ascii="Georgia" w:hAnsi="Georgia"/>
          <w:sz w:val="22"/>
          <w:szCs w:val="22"/>
        </w:rPr>
      </w:r>
    </w:p>
    <w:p>
      <w:pPr>
        <w:pStyle w:val="Normal"/>
        <w:jc w:val="both"/>
        <w:rPr/>
      </w:pPr>
      <w:r>
        <w:rPr/>
        <w:t>All Data are mean ± s.d. (of measurements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6:23:00Z</dcterms:created>
  <dc:creator>Yulia Tyurina</dc:creator>
  <dc:description/>
  <cp:keywords/>
  <dc:language>en-US</dc:language>
  <cp:lastModifiedBy>Yulia Tyurina</cp:lastModifiedBy>
  <dcterms:modified xsi:type="dcterms:W3CDTF">2008-01-25T21:50:00Z</dcterms:modified>
  <cp:revision>3</cp:revision>
  <dc:subject/>
  <dc:title>Table 1</dc:title>
</cp:coreProperties>
</file>